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A4E3F" w:rsidRDefault="003A4E3F" w:rsidP="003A4E3F">
      <w:r>
        <w:t>#Packages used; R version 3.1.1</w:t>
      </w:r>
    </w:p>
    <w:p w:rsidR="003A4E3F" w:rsidRDefault="00420806" w:rsidP="003A4E3F">
      <w:r>
        <w:t>library(ROCR) #calcula</w:t>
      </w:r>
      <w:bookmarkStart w:id="0" w:name="_GoBack"/>
      <w:bookmarkEnd w:id="0"/>
      <w:r w:rsidR="003A4E3F">
        <w:t>te AUC</w:t>
      </w:r>
    </w:p>
    <w:p w:rsidR="003A4E3F" w:rsidRDefault="003A4E3F" w:rsidP="003A4E3F">
      <w:r>
        <w:t>library(MASS) #logistic regression functions</w:t>
      </w:r>
    </w:p>
    <w:p w:rsidR="003A4E3F" w:rsidRDefault="003A4E3F" w:rsidP="003A4E3F">
      <w:r>
        <w:t>library(vegan) #dispersion tests</w:t>
      </w:r>
    </w:p>
    <w:p w:rsidR="003A4E3F" w:rsidRDefault="003A4E3F" w:rsidP="003A4E3F">
      <w:r>
        <w:t>library(pls) #PLS and PCR regressions</w:t>
      </w:r>
    </w:p>
    <w:p w:rsidR="003A4E3F" w:rsidRDefault="003A4E3F" w:rsidP="003A4E3F"/>
    <w:p w:rsidR="003A4E3F" w:rsidRDefault="003A4E3F" w:rsidP="003A4E3F">
      <w:r>
        <w:t>###################################</w:t>
      </w:r>
    </w:p>
    <w:p w:rsidR="003A4E3F" w:rsidRDefault="003A4E3F" w:rsidP="003A4E3F">
      <w:r>
        <w:t>#Estimating Metabolites Dispersions</w:t>
      </w:r>
    </w:p>
    <w:p w:rsidR="003A4E3F" w:rsidRDefault="003A4E3F" w:rsidP="003A4E3F">
      <w:r>
        <w:t>###################################</w:t>
      </w:r>
    </w:p>
    <w:p w:rsidR="003A4E3F" w:rsidRDefault="003A4E3F" w:rsidP="003A4E3F">
      <w:r>
        <w:t>#all.temp = dataset</w:t>
      </w:r>
    </w:p>
    <w:p w:rsidR="003A4E3F" w:rsidRDefault="003A4E3F" w:rsidP="003A4E3F">
      <w:r>
        <w:t>#metab.list = list of metabolites</w:t>
      </w:r>
    </w:p>
    <w:p w:rsidR="003A4E3F" w:rsidRDefault="003A4E3F" w:rsidP="003A4E3F">
      <w:r>
        <w:t>#all.temp$grp = list of groups as a factor to compare</w:t>
      </w:r>
    </w:p>
    <w:p w:rsidR="003A4E3F" w:rsidRDefault="003A4E3F" w:rsidP="003A4E3F"/>
    <w:p w:rsidR="003A4E3F" w:rsidRDefault="003A4E3F" w:rsidP="003A4E3F">
      <w:r>
        <w:t>met.incl &lt;- decostand(all.temp[,metab.list], 1, method='norm') #normalize data</w:t>
      </w:r>
    </w:p>
    <w:p w:rsidR="003A4E3F" w:rsidRDefault="003A4E3F" w:rsidP="003A4E3F">
      <w:r>
        <w:t>vare.dis &lt;- vegdist(met.incl, method='eucl') #calculate normalized euclidean distances</w:t>
      </w:r>
    </w:p>
    <w:p w:rsidR="003A4E3F" w:rsidRDefault="003A4E3F" w:rsidP="003A4E3F">
      <w:r>
        <w:t>disp.test &lt;- betadisper(vare.dis, all.temp$grp) #estimate dispersion relative to groups</w:t>
      </w:r>
    </w:p>
    <w:p w:rsidR="003A4E3F" w:rsidRDefault="003A4E3F" w:rsidP="003A4E3F">
      <w:r>
        <w:t>permutest(disp.test) #joint test</w:t>
      </w:r>
    </w:p>
    <w:p w:rsidR="003A4E3F" w:rsidRDefault="003A4E3F" w:rsidP="003A4E3F">
      <w:r>
        <w:t>TukeyHSD(disp.test, pairwise=T) #pairwise comparisons</w:t>
      </w:r>
    </w:p>
    <w:p w:rsidR="003A4E3F" w:rsidRDefault="003A4E3F" w:rsidP="003A4E3F"/>
    <w:p w:rsidR="003A4E3F" w:rsidRDefault="003A4E3F" w:rsidP="003A4E3F">
      <w:r>
        <w:t>####################################################################################</w:t>
      </w:r>
    </w:p>
    <w:p w:rsidR="003A4E3F" w:rsidRDefault="003A4E3F" w:rsidP="003A4E3F"/>
    <w:p w:rsidR="003A4E3F" w:rsidRDefault="003A4E3F" w:rsidP="003A4E3F">
      <w:r>
        <w:t>################################</w:t>
      </w:r>
    </w:p>
    <w:p w:rsidR="003A4E3F" w:rsidRDefault="003A4E3F" w:rsidP="003A4E3F">
      <w:r>
        <w:t>#Code to for a bootstrap iterate</w:t>
      </w:r>
    </w:p>
    <w:p w:rsidR="003A4E3F" w:rsidRDefault="003A4E3F" w:rsidP="003A4E3F">
      <w:r>
        <w:t>################################</w:t>
      </w:r>
    </w:p>
    <w:p w:rsidR="003A4E3F" w:rsidRDefault="003A4E3F" w:rsidP="003A4E3F">
      <w:r>
        <w:t>#all.set = dataset</w:t>
      </w:r>
    </w:p>
    <w:p w:rsidR="003A4E3F" w:rsidRDefault="003A4E3F" w:rsidP="003A4E3F">
      <w:r>
        <w:t>#metab = metabolite name to select</w:t>
      </w:r>
    </w:p>
    <w:p w:rsidR="003A4E3F" w:rsidRDefault="003A4E3F" w:rsidP="003A4E3F">
      <w:r>
        <w:t>#repeat N times for each metabolites to get an empirical distribution of AUC for each metabolite, repeat for each strata</w:t>
      </w:r>
    </w:p>
    <w:p w:rsidR="003A4E3F" w:rsidRDefault="003A4E3F" w:rsidP="003A4E3F"/>
    <w:p w:rsidR="003A4E3F" w:rsidRDefault="003A4E3F" w:rsidP="003A4E3F">
      <w:r>
        <w:t>#Randomly sample a training with replacement and define the test set (samples not included</w:t>
      </w:r>
    </w:p>
    <w:p w:rsidR="003A4E3F" w:rsidRDefault="003A4E3F" w:rsidP="003A4E3F">
      <w:r>
        <w:t>boot.tr.set &lt;- sample(1:dim(all.set)[1], dim(all.set)[1], replace=T)</w:t>
      </w:r>
    </w:p>
    <w:p w:rsidR="003A4E3F" w:rsidRDefault="003A4E3F" w:rsidP="003A4E3F">
      <w:r>
        <w:t>boot.te.set &lt;- setdiff(1:dim(all.set)[1], boot.tr.set)</w:t>
      </w:r>
    </w:p>
    <w:p w:rsidR="003A4E3F" w:rsidRDefault="003A4E3F" w:rsidP="003A4E3F">
      <w:r>
        <w:t>tr.dat &lt;- all.set[boot.tr.set,]; te.dat &lt;- all.set[boot.te.set,]</w:t>
      </w:r>
    </w:p>
    <w:p w:rsidR="003A4E3F" w:rsidRDefault="003A4E3F" w:rsidP="003A4E3F"/>
    <w:p w:rsidR="003A4E3F" w:rsidRDefault="003A4E3F" w:rsidP="003A4E3F">
      <w:r>
        <w:t>#Fit the model on the training set and calculate AUC on the training set</w:t>
      </w:r>
    </w:p>
    <w:p w:rsidR="003A4E3F" w:rsidRDefault="003A4E3F" w:rsidP="003A4E3F">
      <w:r>
        <w:t>fm.var &lt;- as.formula(paste('Y ~ ', metab))</w:t>
      </w:r>
    </w:p>
    <w:p w:rsidR="003A4E3F" w:rsidRDefault="003A4E3F" w:rsidP="003A4E3F">
      <w:r>
        <w:t>fit1 &lt;- glm(fm.var, data=tr.dat, family=binomial('logit'))</w:t>
      </w:r>
    </w:p>
    <w:p w:rsidR="003A4E3F" w:rsidRDefault="003A4E3F" w:rsidP="003A4E3F">
      <w:r>
        <w:t>lpred.fit &lt;- predict(fit1, te.dat, type='response') #train the univariate model</w:t>
      </w:r>
    </w:p>
    <w:p w:rsidR="003A4E3F" w:rsidRDefault="003A4E3F" w:rsidP="003A4E3F">
      <w:r>
        <w:t>auc.train &lt;- get.perf(fit1$fitted.values, tr.dat$Y)$auc #predict training error</w:t>
      </w:r>
    </w:p>
    <w:p w:rsidR="003A4E3F" w:rsidRDefault="003A4E3F" w:rsidP="003A4E3F">
      <w:r>
        <w:t>auc.test &lt;- get.perf(lpred.fit, te.dat$Y)$auc #predict test error</w:t>
      </w:r>
    </w:p>
    <w:p w:rsidR="003A4E3F" w:rsidRDefault="003A4E3F" w:rsidP="003A4E3F"/>
    <w:p w:rsidR="003A4E3F" w:rsidRDefault="003A4E3F" w:rsidP="003A4E3F">
      <w:r>
        <w:t>#####################################</w:t>
      </w:r>
    </w:p>
    <w:p w:rsidR="003A4E3F" w:rsidRDefault="003A4E3F" w:rsidP="003A4E3F">
      <w:r>
        <w:t>#Code for fitting multivariate models</w:t>
      </w:r>
    </w:p>
    <w:p w:rsidR="003A4E3F" w:rsidRDefault="003A4E3F" w:rsidP="003A4E3F">
      <w:r>
        <w:lastRenderedPageBreak/>
        <w:t>#####################################</w:t>
      </w:r>
    </w:p>
    <w:p w:rsidR="003A4E3F" w:rsidRDefault="003A4E3F" w:rsidP="003A4E3F">
      <w:r>
        <w:t>#fm.list = strata specific list of significant metabolites</w:t>
      </w:r>
    </w:p>
    <w:p w:rsidR="003A4E3F" w:rsidRDefault="003A4E3F" w:rsidP="003A4E3F">
      <w:r>
        <w:t>#all.set = data for a particular strata</w:t>
      </w:r>
    </w:p>
    <w:p w:rsidR="003A4E3F" w:rsidRDefault="003A4E3F" w:rsidP="003A4E3F">
      <w:r>
        <w:t>#repeat N times to get an empirical distribution of training and test set AUC for each scenario, repeat for each strata</w:t>
      </w:r>
    </w:p>
    <w:p w:rsidR="003A4E3F" w:rsidRDefault="003A4E3F" w:rsidP="003A4E3F"/>
    <w:p w:rsidR="003A4E3F" w:rsidRDefault="003A4E3F" w:rsidP="003A4E3F">
      <w:r>
        <w:t>#Calculate the performance of a training and test set</w:t>
      </w:r>
    </w:p>
    <w:p w:rsidR="003A4E3F" w:rsidRDefault="003A4E3F" w:rsidP="003A4E3F">
      <w:r>
        <w:t>get.perf &lt;- function(x1.train, x1.true) {</w:t>
      </w:r>
    </w:p>
    <w:p w:rsidR="003A4E3F" w:rsidRDefault="003A4E3F" w:rsidP="003A4E3F">
      <w:r>
        <w:tab/>
        <w:t>auc.tmp &lt;- performance(prediction(x1.train, x1.true), 'auc')</w:t>
      </w:r>
    </w:p>
    <w:p w:rsidR="003A4E3F" w:rsidRDefault="003A4E3F" w:rsidP="003A4E3F">
      <w:r>
        <w:tab/>
        <w:t>return(as.numeric(auc.temp@y.values))</w:t>
      </w:r>
    </w:p>
    <w:p w:rsidR="003A4E3F" w:rsidRDefault="003A4E3F" w:rsidP="003A4E3F">
      <w:r>
        <w:t>}</w:t>
      </w:r>
    </w:p>
    <w:p w:rsidR="003A4E3F" w:rsidRDefault="003A4E3F" w:rsidP="003A4E3F"/>
    <w:p w:rsidR="003A4E3F" w:rsidRDefault="003A4E3F" w:rsidP="003A4E3F">
      <w:r>
        <w:t>#Randomly sample a training with replacement and define the test set (samples not included</w:t>
      </w:r>
    </w:p>
    <w:p w:rsidR="003A4E3F" w:rsidRDefault="003A4E3F" w:rsidP="003A4E3F">
      <w:r>
        <w:t>boot.tr.set &lt;- sample(1:dim(all.set)[1], dim(all.set)[1], replace=T)</w:t>
      </w:r>
    </w:p>
    <w:p w:rsidR="003A4E3F" w:rsidRDefault="003A4E3F" w:rsidP="003A4E3F">
      <w:r>
        <w:t>boot.te.set &lt;- setdiff(1:dim(all.set)[1], boot.tr.set)</w:t>
      </w:r>
    </w:p>
    <w:p w:rsidR="003A4E3F" w:rsidRDefault="003A4E3F" w:rsidP="003A4E3F"/>
    <w:p w:rsidR="003A4E3F" w:rsidRDefault="003A4E3F" w:rsidP="003A4E3F">
      <w:r>
        <w:t>tr.dat &lt;- all.set[boot.tr.set,]; te.dat &lt;- all.set[boot.te.set,]</w:t>
      </w:r>
    </w:p>
    <w:p w:rsidR="003A4E3F" w:rsidRDefault="003A4E3F" w:rsidP="003A4E3F">
      <w:r>
        <w:t>train.mat.iter &lt;- tr.dat[,fm.list]; y.train.mat.iter &lt;- tr.dat$Y</w:t>
      </w:r>
    </w:p>
    <w:p w:rsidR="003A4E3F" w:rsidRDefault="003A4E3F" w:rsidP="003A4E3F">
      <w:r>
        <w:t>test.mat.iter &lt;- te.dat[,fm.list]; y.test.mat.iter &lt;- te.dat$Y</w:t>
      </w:r>
    </w:p>
    <w:p w:rsidR="003A4E3F" w:rsidRDefault="003A4E3F" w:rsidP="003A4E3F"/>
    <w:p w:rsidR="003A4E3F" w:rsidRDefault="003A4E3F" w:rsidP="003A4E3F">
      <w:r>
        <w:t>########################################################</w:t>
      </w:r>
    </w:p>
    <w:p w:rsidR="003A4E3F" w:rsidRDefault="003A4E3F" w:rsidP="003A4E3F">
      <w:r>
        <w:t>#No Aggregation Logistic, PLS + Logistic, PCR + Logistic</w:t>
      </w:r>
    </w:p>
    <w:p w:rsidR="003A4E3F" w:rsidRDefault="003A4E3F" w:rsidP="003A4E3F">
      <w:r>
        <w:t>########################################################</w:t>
      </w:r>
    </w:p>
    <w:p w:rsidR="003A4E3F" w:rsidRDefault="003A4E3F" w:rsidP="003A4E3F"/>
    <w:p w:rsidR="003A4E3F" w:rsidRDefault="003A4E3F" w:rsidP="003A4E3F">
      <w:r>
        <w:t>#Define the components and set of metabolites to use</w:t>
      </w:r>
    </w:p>
    <w:p w:rsidR="003A4E3F" w:rsidRDefault="003A4E3F" w:rsidP="003A4E3F">
      <w:r>
        <w:t>tot.comps &lt;- 1; pls.comps &lt;- 1 #set the number of principal components to use</w:t>
      </w:r>
    </w:p>
    <w:p w:rsidR="003A4E3F" w:rsidRDefault="003A4E3F" w:rsidP="003A4E3F">
      <w:r>
        <w:t>fm.var &lt;- as.formula(paste('Y ~ ', paste(c(fm.list), collapse='+'))) #regression formula (outcome and short listed mets)</w:t>
      </w:r>
    </w:p>
    <w:p w:rsidR="003A4E3F" w:rsidRDefault="003A4E3F" w:rsidP="003A4E3F"/>
    <w:p w:rsidR="003A4E3F" w:rsidRDefault="003A4E3F" w:rsidP="003A4E3F">
      <w:r>
        <w:t>#### PLS + Logistic ####</w:t>
      </w:r>
    </w:p>
    <w:p w:rsidR="003A4E3F" w:rsidRDefault="003A4E3F" w:rsidP="003A4E3F">
      <w:r>
        <w:t>pls.fit &lt;- plsr(fm.var, data=tr.dat, ncomp=pls.comps) #train the PLS model on the raw data</w:t>
      </w:r>
    </w:p>
    <w:p w:rsidR="003A4E3F" w:rsidRDefault="003A4E3F" w:rsidP="003A4E3F">
      <w:r>
        <w:t>pls.sc.te &lt;- data.frame(predict(pls.fit, newdata=te.dat, type='scores')) #predict the scores for the test set</w:t>
      </w:r>
    </w:p>
    <w:p w:rsidR="003A4E3F" w:rsidRDefault="003A4E3F" w:rsidP="003A4E3F">
      <w:r>
        <w:t>pls.sc.tr &lt;- data.frame(pls.fit$scores[,1:pls.comps]) #pick top components</w:t>
      </w:r>
    </w:p>
    <w:p w:rsidR="003A4E3F" w:rsidRDefault="003A4E3F" w:rsidP="003A4E3F">
      <w:r>
        <w:t>colnames(pls.sc.te) &lt;- colnames(pls.sc.tr) &lt;- colnames(pls.fit$scores)</w:t>
      </w:r>
    </w:p>
    <w:p w:rsidR="003A4E3F" w:rsidRDefault="003A4E3F" w:rsidP="003A4E3F">
      <w:r>
        <w:t>pls.sc.tr$Y &lt;- as.factor(y.train.mat.iter) #define scores dataframe to use for logistic training</w:t>
      </w:r>
    </w:p>
    <w:p w:rsidR="003A4E3F" w:rsidRDefault="003A4E3F" w:rsidP="003A4E3F"/>
    <w:p w:rsidR="003A4E3F" w:rsidRDefault="003A4E3F" w:rsidP="003A4E3F">
      <w:r>
        <w:t>pcr.fit &lt;- pcr(fm.var, data=tr.dat, ncomp=tot.comps) #train the PCR model</w:t>
      </w:r>
    </w:p>
    <w:p w:rsidR="003A4E3F" w:rsidRDefault="003A4E3F" w:rsidP="003A4E3F">
      <w:r>
        <w:t>pcr.sc.te &lt;- data.frame(predict(pcr.fit, newdata=te.dat, type='scores')) #predict the scores for the test set</w:t>
      </w:r>
    </w:p>
    <w:p w:rsidR="003A4E3F" w:rsidRDefault="003A4E3F" w:rsidP="003A4E3F">
      <w:r>
        <w:t>pcr.sc.tr &lt;- data.frame(pcr.fit$scores[,1:tot.comps]) #pick top components</w:t>
      </w:r>
    </w:p>
    <w:p w:rsidR="003A4E3F" w:rsidRDefault="003A4E3F" w:rsidP="003A4E3F">
      <w:r>
        <w:t>colnames(pcr.sc.te) &lt;- colnames(pcr.sc.tr) &lt;- colnames(pcr.fit$scores)</w:t>
      </w:r>
    </w:p>
    <w:p w:rsidR="003A4E3F" w:rsidRDefault="003A4E3F" w:rsidP="003A4E3F">
      <w:r>
        <w:t>pcr.sc.tr$Y &lt;- as.factor(y.train.mat.iter) #define scores dataframe to use for logistic training</w:t>
      </w:r>
    </w:p>
    <w:p w:rsidR="003A4E3F" w:rsidRDefault="003A4E3F" w:rsidP="003A4E3F"/>
    <w:p w:rsidR="003A4E3F" w:rsidRDefault="003A4E3F" w:rsidP="003A4E3F">
      <w:r>
        <w:lastRenderedPageBreak/>
        <w:t>#Differentiate via logistic (PLS)</w:t>
      </w:r>
    </w:p>
    <w:p w:rsidR="003A4E3F" w:rsidRDefault="003A4E3F" w:rsidP="003A4E3F">
      <w:r>
        <w:t>pls.glm &lt;- glm(Y ~ ., data=pls.sc.tr, family=binomial('logit')) #train classification using PLS scores</w:t>
      </w:r>
    </w:p>
    <w:p w:rsidR="003A4E3F" w:rsidRDefault="003A4E3F" w:rsidP="003A4E3F">
      <w:r>
        <w:t>lpred.fit &lt;- predict(pls.glm, pls.sc.te, type='response') #predict classification using test set scores</w:t>
      </w:r>
    </w:p>
    <w:p w:rsidR="003A4E3F" w:rsidRDefault="003A4E3F" w:rsidP="003A4E3F"/>
    <w:p w:rsidR="003A4E3F" w:rsidRDefault="003A4E3F" w:rsidP="003A4E3F">
      <w:r>
        <w:t>out.perf.train &lt;- get.perf(pls.glm$fitted.values, y.train.mat.iter) #training error (PLS + Logistic)</w:t>
      </w:r>
    </w:p>
    <w:p w:rsidR="003A4E3F" w:rsidRDefault="003A4E3F" w:rsidP="003A4E3F">
      <w:r>
        <w:t>out.perf.test &lt;- get.perf(lpred.fit, y.test.mat.iter) #test error (PLS + Logistic)</w:t>
      </w:r>
    </w:p>
    <w:p w:rsidR="003A4E3F" w:rsidRDefault="003A4E3F" w:rsidP="003A4E3F"/>
    <w:p w:rsidR="003A4E3F" w:rsidRDefault="003A4E3F" w:rsidP="003A4E3F">
      <w:r>
        <w:t>#Differentiate via logistic (PCR)</w:t>
      </w:r>
    </w:p>
    <w:p w:rsidR="003A4E3F" w:rsidRDefault="003A4E3F" w:rsidP="003A4E3F">
      <w:r>
        <w:t>pcr.glm &lt;- glm(Y ~ ., data=pcr.sc.tr, family=binomial('logit')) #train classification using PCR scores</w:t>
      </w:r>
    </w:p>
    <w:p w:rsidR="003A4E3F" w:rsidRDefault="003A4E3F" w:rsidP="003A4E3F">
      <w:r>
        <w:t>lpred.fit &lt;- predict(pcr.glm, pcr.sc.te, type='response') #predict classification using test set scores</w:t>
      </w:r>
    </w:p>
    <w:p w:rsidR="003A4E3F" w:rsidRDefault="003A4E3F" w:rsidP="003A4E3F"/>
    <w:p w:rsidR="003A4E3F" w:rsidRDefault="003A4E3F" w:rsidP="003A4E3F">
      <w:r>
        <w:t>out.perf.train &lt;- get.perf(pcr.glm$fitted.values, y.train.mat.iter) #traing error (PCR + Logistic)</w:t>
      </w:r>
    </w:p>
    <w:p w:rsidR="003A4E3F" w:rsidRDefault="003A4E3F" w:rsidP="003A4E3F">
      <w:r>
        <w:t>out.perf.test &lt;- get.perf(lpred.fit, y.test.mat.iter) #test error (PCR + Logistic)</w:t>
      </w:r>
    </w:p>
    <w:p w:rsidR="003A4E3F" w:rsidRDefault="003A4E3F" w:rsidP="003A4E3F"/>
    <w:p w:rsidR="003A4E3F" w:rsidRDefault="003A4E3F" w:rsidP="003A4E3F">
      <w:r>
        <w:t>#Logistic Regression only</w:t>
      </w:r>
    </w:p>
    <w:p w:rsidR="003A4E3F" w:rsidRDefault="003A4E3F" w:rsidP="003A4E3F">
      <w:r>
        <w:t>fit1 &lt;- glm(fm.var, data=tr.dat, family=binomial('logit')); summary(fit1) #train on all metabolites</w:t>
      </w:r>
    </w:p>
    <w:p w:rsidR="003A4E3F" w:rsidRDefault="003A4E3F" w:rsidP="003A4E3F">
      <w:r>
        <w:t>lpred.fit &lt;- predict(fit1, te.dat, type='response') #predict using test set</w:t>
      </w:r>
    </w:p>
    <w:p w:rsidR="003A4E3F" w:rsidRDefault="003A4E3F" w:rsidP="003A4E3F"/>
    <w:p w:rsidR="003A4E3F" w:rsidRDefault="003A4E3F" w:rsidP="003A4E3F">
      <w:r>
        <w:t>out.perf.train &lt;- get.perf(fit1$fitted.values, tr.dat$Y) #training error</w:t>
      </w:r>
    </w:p>
    <w:p w:rsidR="003A4E3F" w:rsidRDefault="003A4E3F" w:rsidP="003A4E3F">
      <w:r>
        <w:t>out.perf.test &lt;- get.perf(lpred.fit, te.dat$Y) #test error</w:t>
      </w:r>
    </w:p>
    <w:p w:rsidR="003A4E3F" w:rsidRDefault="003A4E3F" w:rsidP="003A4E3F"/>
    <w:p w:rsidR="003A4E3F" w:rsidRDefault="003A4E3F" w:rsidP="003A4E3F">
      <w:r>
        <w:t>#####################################</w:t>
      </w:r>
    </w:p>
    <w:p w:rsidR="003A4E3F" w:rsidRDefault="003A4E3F" w:rsidP="003A4E3F">
      <w:r>
        <w:t>#Summation of PC.aa, PC.ae and lysoPC</w:t>
      </w:r>
    </w:p>
    <w:p w:rsidR="003A4E3F" w:rsidRDefault="003A4E3F" w:rsidP="003A4E3F">
      <w:r>
        <w:t>#####################################</w:t>
      </w:r>
    </w:p>
    <w:p w:rsidR="003A4E3F" w:rsidRDefault="003A4E3F" w:rsidP="003A4E3F"/>
    <w:p w:rsidR="003A4E3F" w:rsidRDefault="003A4E3F" w:rsidP="003A4E3F">
      <w:r>
        <w:t>#Define the metabolite summations</w:t>
      </w:r>
    </w:p>
    <w:p w:rsidR="003A4E3F" w:rsidRDefault="003A4E3F" w:rsidP="003A4E3F">
      <w:r>
        <w:t>x.sum &lt;- list()</w:t>
      </w:r>
    </w:p>
    <w:p w:rsidR="003A4E3F" w:rsidRDefault="003A4E3F" w:rsidP="003A4E3F">
      <w:r>
        <w:t>x.sum[[1]] &lt;- grep('PC.aa', fm.list)</w:t>
      </w:r>
    </w:p>
    <w:p w:rsidR="003A4E3F" w:rsidRDefault="003A4E3F" w:rsidP="003A4E3F">
      <w:r>
        <w:t>x.sum[[2]] &lt;- grep('PC.ae', fm.list)</w:t>
      </w:r>
    </w:p>
    <w:p w:rsidR="003A4E3F" w:rsidRDefault="003A4E3F" w:rsidP="003A4E3F">
      <w:r>
        <w:t>x.sum[[3]] &lt;- grep('lysoPC', fm.list)</w:t>
      </w:r>
    </w:p>
    <w:p w:rsidR="003A4E3F" w:rsidRDefault="003A4E3F" w:rsidP="003A4E3F">
      <w:r>
        <w:t>x.add.tr &lt;- lapply(x.sum, function(x){if (length(x) == 1){tr.dat[,fm.list][,x]} else if (length(x) &gt; 1) {apply(tr.dat[,fm.list][,x], 1, sum)} else {0}}) #training set aggregates</w:t>
      </w:r>
    </w:p>
    <w:p w:rsidR="003A4E3F" w:rsidRDefault="003A4E3F" w:rsidP="003A4E3F">
      <w:r>
        <w:t>x.add.te &lt;- lapply(x.sum, function(x){if (length(x) == 1){te.dat[,fm.list][,x]} else if (length(x) &gt; 1) {apply(te.dat[,fm.list][,x], 1, sum)} else {0}}) #test set aggregates</w:t>
      </w:r>
    </w:p>
    <w:p w:rsidR="003A4E3F" w:rsidRDefault="003A4E3F" w:rsidP="003A4E3F">
      <w:r>
        <w:t>tr.sum.dat &lt;- as.data.frame(array(0, dim=c(dim(tr.dat)[1], 3)))</w:t>
      </w:r>
    </w:p>
    <w:p w:rsidR="003A4E3F" w:rsidRDefault="003A4E3F" w:rsidP="003A4E3F">
      <w:r>
        <w:t>te.sum.dat &lt;- as.data.frame(array(0, dim=c(dim(te.dat)[1], 3)))</w:t>
      </w:r>
    </w:p>
    <w:p w:rsidR="003A4E3F" w:rsidRDefault="003A4E3F" w:rsidP="003A4E3F">
      <w:r>
        <w:t>for (i in 1:3) {</w:t>
      </w:r>
    </w:p>
    <w:p w:rsidR="003A4E3F" w:rsidRDefault="003A4E3F" w:rsidP="003A4E3F">
      <w:r>
        <w:tab/>
        <w:t>tr.sum.dat[,i] &lt;- x.add.tr[[i]]</w:t>
      </w:r>
    </w:p>
    <w:p w:rsidR="003A4E3F" w:rsidRDefault="003A4E3F" w:rsidP="003A4E3F">
      <w:r>
        <w:tab/>
        <w:t>te.sum.dat[,i] &lt;- x.add.te[[i]]</w:t>
      </w:r>
    </w:p>
    <w:p w:rsidR="003A4E3F" w:rsidRDefault="003A4E3F" w:rsidP="003A4E3F">
      <w:r>
        <w:t>}</w:t>
      </w:r>
    </w:p>
    <w:p w:rsidR="003A4E3F" w:rsidRDefault="003A4E3F" w:rsidP="003A4E3F">
      <w:r>
        <w:t>colnames(tr.sum.dat) &lt;- colnames(te.sum.dat) &lt;- c('aa', 'ae', 'lyso')</w:t>
      </w:r>
    </w:p>
    <w:p w:rsidR="003A4E3F" w:rsidRDefault="003A4E3F" w:rsidP="003A4E3F"/>
    <w:p w:rsidR="003A4E3F" w:rsidRDefault="003A4E3F" w:rsidP="003A4E3F">
      <w:r>
        <w:t>#Set the formula to use in the regression (which aggregates to include)</w:t>
      </w:r>
    </w:p>
    <w:p w:rsidR="003A4E3F" w:rsidRDefault="003A4E3F" w:rsidP="003A4E3F">
      <w:r>
        <w:t>fm.sum &lt;- as.formula(paste('Y ~', paste(colnames(tr.sum.dat)[which(apply(tr.sum.dat, 2, sum) &gt; 0)], collapse="+"), sep=''))</w:t>
      </w:r>
    </w:p>
    <w:p w:rsidR="003A4E3F" w:rsidRDefault="003A4E3F" w:rsidP="003A4E3F">
      <w:r>
        <w:t>tr.sum.dat$Y &lt;- tr.dat$Y</w:t>
      </w:r>
    </w:p>
    <w:p w:rsidR="003A4E3F" w:rsidRDefault="003A4E3F" w:rsidP="003A4E3F"/>
    <w:p w:rsidR="003A4E3F" w:rsidRDefault="003A4E3F" w:rsidP="003A4E3F">
      <w:r>
        <w:t>#Logistic Regression Only</w:t>
      </w:r>
    </w:p>
    <w:p w:rsidR="003A4E3F" w:rsidRDefault="003A4E3F" w:rsidP="003A4E3F">
      <w:r>
        <w:t>fit1 &lt;- glm(fm.sum, data=tr.sum.dat, family=binomial('logit')) #train logistic on summation of metabolites</w:t>
      </w:r>
    </w:p>
    <w:p w:rsidR="003A4E3F" w:rsidRDefault="003A4E3F" w:rsidP="003A4E3F">
      <w:r>
        <w:t>lpred.fit &lt;- predict(fit1, te.sum.dat, type='response') #predict on test set</w:t>
      </w:r>
    </w:p>
    <w:p w:rsidR="003A4E3F" w:rsidRDefault="003A4E3F" w:rsidP="003A4E3F"/>
    <w:p w:rsidR="003A4E3F" w:rsidRDefault="003A4E3F" w:rsidP="003A4E3F">
      <w:r>
        <w:t>out.perf.train &lt;- get.perf(fit1$fitted.values, tr.dat$Y) #training set AUC</w:t>
      </w:r>
    </w:p>
    <w:p w:rsidR="003A4E3F" w:rsidRDefault="003A4E3F" w:rsidP="003A4E3F">
      <w:r>
        <w:t>out.perf.test &lt;- get.perf(lpred.fit, te.dat$Y) #test set AUC</w:t>
      </w:r>
    </w:p>
    <w:p w:rsidR="003A4E3F" w:rsidRDefault="003A4E3F" w:rsidP="003A4E3F"/>
    <w:p w:rsidR="003A4E3F" w:rsidRDefault="003A4E3F" w:rsidP="003A4E3F">
      <w:r>
        <w:t>#PLS + Logistic and PCR + Logistic - repeat using summation data</w:t>
      </w:r>
    </w:p>
    <w:p w:rsidR="003A4E3F" w:rsidRDefault="003A4E3F" w:rsidP="003A4E3F">
      <w:r>
        <w:t>tot.comps &lt;- 1; pls.comps &lt;- 1 #total components for pcr and pls, respectively</w:t>
      </w:r>
    </w:p>
    <w:p w:rsidR="003A4E3F" w:rsidRDefault="003A4E3F" w:rsidP="003A4E3F"/>
    <w:p w:rsidR="003A4E3F" w:rsidRDefault="003A4E3F" w:rsidP="003A4E3F">
      <w:r>
        <w:t>pls.fit &lt;- plsr(fm.sum, data=tr.sum.dat, ncomp=pls.comps) #train the PLS model</w:t>
      </w:r>
    </w:p>
    <w:p w:rsidR="003A4E3F" w:rsidRDefault="003A4E3F" w:rsidP="003A4E3F">
      <w:r>
        <w:t>pls.sc.te &lt;- data.frame(predict(pls.fit, newdata=te.sum.dat, type='scores')) #predict the scores</w:t>
      </w:r>
    </w:p>
    <w:p w:rsidR="003A4E3F" w:rsidRDefault="003A4E3F" w:rsidP="003A4E3F">
      <w:r>
        <w:t>pls.sc.tr &lt;- data.frame(pls.fit$scores[,1:pls.comps])</w:t>
      </w:r>
    </w:p>
    <w:p w:rsidR="003A4E3F" w:rsidRDefault="003A4E3F" w:rsidP="003A4E3F">
      <w:r>
        <w:t>colnames(pls.sc.te) &lt;- colnames(pls.sc.tr) &lt;- colnames(pls.fit$scores)</w:t>
      </w:r>
    </w:p>
    <w:p w:rsidR="003A4E3F" w:rsidRDefault="003A4E3F" w:rsidP="003A4E3F">
      <w:r>
        <w:t>pls.sc.tr$Y &lt;- as.factor(y.train.mat.iter)</w:t>
      </w:r>
    </w:p>
    <w:p w:rsidR="003A4E3F" w:rsidRDefault="003A4E3F" w:rsidP="003A4E3F"/>
    <w:p w:rsidR="003A4E3F" w:rsidRDefault="003A4E3F" w:rsidP="003A4E3F">
      <w:r>
        <w:t>pcr.fit &lt;- pcr(fm.sum, data=tr.sum.dat, ncomp=tot.comps)</w:t>
      </w:r>
    </w:p>
    <w:p w:rsidR="003A4E3F" w:rsidRDefault="003A4E3F" w:rsidP="003A4E3F">
      <w:r>
        <w:t>pcr.sc.te &lt;- data.frame(predict(pcr.fit, newdata=te.sum.dat, type='scores')) #predict the scores</w:t>
      </w:r>
    </w:p>
    <w:p w:rsidR="003A4E3F" w:rsidRDefault="003A4E3F" w:rsidP="003A4E3F">
      <w:r>
        <w:t>pcr.sc.tr &lt;- data.frame(pcr.fit$scores[,1:tot.comps])</w:t>
      </w:r>
    </w:p>
    <w:p w:rsidR="003A4E3F" w:rsidRDefault="003A4E3F" w:rsidP="003A4E3F">
      <w:r>
        <w:t>colnames(pcr.sc.te) &lt;- colnames(pcr.sc.tr) &lt;- colnames(pcr.fit$scores)</w:t>
      </w:r>
    </w:p>
    <w:p w:rsidR="003A4E3F" w:rsidRDefault="003A4E3F" w:rsidP="003A4E3F">
      <w:r>
        <w:t>pcr.sc.tr$Y &lt;- as.factor(y.train.mat.iter)</w:t>
      </w:r>
    </w:p>
    <w:p w:rsidR="003A4E3F" w:rsidRDefault="003A4E3F" w:rsidP="003A4E3F"/>
    <w:p w:rsidR="003A4E3F" w:rsidRDefault="003A4E3F" w:rsidP="003A4E3F">
      <w:r>
        <w:t>#PLS + Logistic</w:t>
      </w:r>
    </w:p>
    <w:p w:rsidR="003A4E3F" w:rsidRDefault="003A4E3F" w:rsidP="003A4E3F">
      <w:r>
        <w:t>pls.glm &lt;- glm(Y ~ ., data=pls.sc.tr, family=binomial('logit'))</w:t>
      </w:r>
    </w:p>
    <w:p w:rsidR="003A4E3F" w:rsidRDefault="003A4E3F" w:rsidP="003A4E3F">
      <w:r>
        <w:t>lpred.fit &lt;- predict(pls.glm, pls.sc.te, type='response')</w:t>
      </w:r>
    </w:p>
    <w:p w:rsidR="003A4E3F" w:rsidRDefault="003A4E3F" w:rsidP="003A4E3F"/>
    <w:p w:rsidR="003A4E3F" w:rsidRDefault="003A4E3F" w:rsidP="003A4E3F">
      <w:r>
        <w:t>out.perf.train &lt;- get.perf(pls.glm$fitted.values, y.train.mat.iter)</w:t>
      </w:r>
    </w:p>
    <w:p w:rsidR="003A4E3F" w:rsidRDefault="003A4E3F" w:rsidP="003A4E3F">
      <w:r>
        <w:t>out.perf.test &lt;- get.perf(lpred.fit, y.test.mat.iter)</w:t>
      </w:r>
    </w:p>
    <w:p w:rsidR="003A4E3F" w:rsidRDefault="003A4E3F" w:rsidP="003A4E3F"/>
    <w:p w:rsidR="003A4E3F" w:rsidRDefault="003A4E3F" w:rsidP="003A4E3F">
      <w:r>
        <w:t>#PCR + Logistic</w:t>
      </w:r>
    </w:p>
    <w:p w:rsidR="003A4E3F" w:rsidRDefault="003A4E3F" w:rsidP="003A4E3F">
      <w:r>
        <w:t>pcr.glm &lt;- glm(Y ~ ., data=pcr.sc.tr, family=binomial('logit'))</w:t>
      </w:r>
    </w:p>
    <w:p w:rsidR="003A4E3F" w:rsidRDefault="003A4E3F" w:rsidP="003A4E3F">
      <w:r>
        <w:t>lpred.fit &lt;- predict(pcr.glm, pcr.sc.te, type='response')</w:t>
      </w:r>
    </w:p>
    <w:p w:rsidR="003A4E3F" w:rsidRDefault="003A4E3F" w:rsidP="003A4E3F"/>
    <w:p w:rsidR="003A4E3F" w:rsidRDefault="003A4E3F" w:rsidP="003A4E3F">
      <w:r>
        <w:t>out.perf.train &lt;- get.perf(pcr.glm$fitted.values, y.train.mat.iter)</w:t>
      </w:r>
    </w:p>
    <w:p w:rsidR="00F45311" w:rsidRDefault="003A4E3F" w:rsidP="003A4E3F">
      <w:r>
        <w:t>out.perf.test &lt;- get.perf(lpred.fit, y.test.mat.iter)</w:t>
      </w:r>
    </w:p>
    <w:sectPr w:rsidR="00F45311" w:rsidSect="00BA214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E3F"/>
    <w:rsid w:val="00031494"/>
    <w:rsid w:val="0005248A"/>
    <w:rsid w:val="00052D58"/>
    <w:rsid w:val="00070346"/>
    <w:rsid w:val="000806FD"/>
    <w:rsid w:val="000B53C4"/>
    <w:rsid w:val="000C5BC1"/>
    <w:rsid w:val="00104146"/>
    <w:rsid w:val="00106CB5"/>
    <w:rsid w:val="0012462A"/>
    <w:rsid w:val="00134D2F"/>
    <w:rsid w:val="00150C49"/>
    <w:rsid w:val="00152CA5"/>
    <w:rsid w:val="001928CF"/>
    <w:rsid w:val="001D1A3C"/>
    <w:rsid w:val="001F145C"/>
    <w:rsid w:val="0022210A"/>
    <w:rsid w:val="002455D1"/>
    <w:rsid w:val="0029214D"/>
    <w:rsid w:val="002A552A"/>
    <w:rsid w:val="00315188"/>
    <w:rsid w:val="00324ED3"/>
    <w:rsid w:val="003A4E3F"/>
    <w:rsid w:val="003F722C"/>
    <w:rsid w:val="00420806"/>
    <w:rsid w:val="004560F6"/>
    <w:rsid w:val="004855EA"/>
    <w:rsid w:val="004B2F6C"/>
    <w:rsid w:val="004F4A54"/>
    <w:rsid w:val="00540DF2"/>
    <w:rsid w:val="005C23A2"/>
    <w:rsid w:val="005E6B04"/>
    <w:rsid w:val="00605DF6"/>
    <w:rsid w:val="00630AC0"/>
    <w:rsid w:val="00646962"/>
    <w:rsid w:val="006C0938"/>
    <w:rsid w:val="00715C20"/>
    <w:rsid w:val="00750F8A"/>
    <w:rsid w:val="0079683F"/>
    <w:rsid w:val="007C3CEB"/>
    <w:rsid w:val="00822E58"/>
    <w:rsid w:val="008304DE"/>
    <w:rsid w:val="00835155"/>
    <w:rsid w:val="008A5F54"/>
    <w:rsid w:val="008B482D"/>
    <w:rsid w:val="008D21D5"/>
    <w:rsid w:val="00930743"/>
    <w:rsid w:val="009577CA"/>
    <w:rsid w:val="0098653D"/>
    <w:rsid w:val="0099028F"/>
    <w:rsid w:val="00A26FFE"/>
    <w:rsid w:val="00A43BCC"/>
    <w:rsid w:val="00A443F8"/>
    <w:rsid w:val="00A552DA"/>
    <w:rsid w:val="00A56938"/>
    <w:rsid w:val="00A87CAA"/>
    <w:rsid w:val="00AB17A5"/>
    <w:rsid w:val="00AE6ACA"/>
    <w:rsid w:val="00B3066F"/>
    <w:rsid w:val="00B579F6"/>
    <w:rsid w:val="00B94C30"/>
    <w:rsid w:val="00BA2141"/>
    <w:rsid w:val="00BA3F57"/>
    <w:rsid w:val="00BB3C8F"/>
    <w:rsid w:val="00BD0EFD"/>
    <w:rsid w:val="00C20A7F"/>
    <w:rsid w:val="00C5168E"/>
    <w:rsid w:val="00CA7FCA"/>
    <w:rsid w:val="00D326F4"/>
    <w:rsid w:val="00DD0DAA"/>
    <w:rsid w:val="00E53A27"/>
    <w:rsid w:val="00E744C1"/>
    <w:rsid w:val="00ED6890"/>
    <w:rsid w:val="00F57F07"/>
    <w:rsid w:val="00F60EF4"/>
    <w:rsid w:val="00F702DD"/>
    <w:rsid w:val="00F76559"/>
    <w:rsid w:val="00FD522B"/>
    <w:rsid w:val="00FD7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42D96B"/>
  <w14:defaultImageDpi w14:val="32767"/>
  <w15:chartTrackingRefBased/>
  <w15:docId w15:val="{12555509-DB11-F444-A193-26D8150CF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02</Words>
  <Characters>6853</Characters>
  <Application>Microsoft Office Word</Application>
  <DocSecurity>0</DocSecurity>
  <Lines>57</Lines>
  <Paragraphs>16</Paragraphs>
  <ScaleCrop>false</ScaleCrop>
  <Company/>
  <LinksUpToDate>false</LinksUpToDate>
  <CharactersWithSpaces>8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kel, Jason</dc:creator>
  <cp:keywords/>
  <dc:description/>
  <cp:lastModifiedBy>Rockel, Jason</cp:lastModifiedBy>
  <cp:revision>2</cp:revision>
  <dcterms:created xsi:type="dcterms:W3CDTF">2018-02-01T14:36:00Z</dcterms:created>
  <dcterms:modified xsi:type="dcterms:W3CDTF">2018-06-13T15:52:00Z</dcterms:modified>
</cp:coreProperties>
</file>